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D18F9" w14:textId="57E8380B" w:rsidR="005A7606" w:rsidRDefault="005A7606" w:rsidP="007A41B7">
      <w:pPr>
        <w:rPr>
          <w:rFonts w:ascii="Arial Narrow" w:hAnsi="Arial Narrow" w:cs="Courier New"/>
          <w:lang w:val="en-US"/>
        </w:rPr>
      </w:pPr>
      <w:r w:rsidRPr="005A7606">
        <w:rPr>
          <w:rFonts w:ascii="Arial Narrow" w:hAnsi="Arial Narrow" w:cs="Courier New"/>
          <w:b/>
          <w:lang w:val="en-US"/>
        </w:rPr>
        <w:t>Table S</w:t>
      </w:r>
      <w:r w:rsidR="002730AC">
        <w:rPr>
          <w:rFonts w:ascii="Arial Narrow" w:hAnsi="Arial Narrow" w:cs="Courier New"/>
          <w:b/>
          <w:lang w:val="en-US"/>
        </w:rPr>
        <w:t>7</w:t>
      </w:r>
      <w:r w:rsidR="002C565F">
        <w:rPr>
          <w:rFonts w:ascii="Arial Narrow" w:hAnsi="Arial Narrow" w:cs="Courier New"/>
          <w:b/>
          <w:lang w:val="en-US"/>
        </w:rPr>
        <w:t xml:space="preserve">. </w:t>
      </w:r>
      <w:r w:rsidR="009F3FBE" w:rsidRPr="009F3FBE">
        <w:rPr>
          <w:rFonts w:ascii="Arial Narrow" w:hAnsi="Arial Narrow" w:cs="Courier New"/>
          <w:lang w:val="en-US"/>
        </w:rPr>
        <w:t>E</w:t>
      </w:r>
      <w:r w:rsidRPr="005A7606">
        <w:rPr>
          <w:rFonts w:ascii="Arial Narrow" w:hAnsi="Arial Narrow" w:cs="Courier New"/>
          <w:lang w:val="en-US"/>
        </w:rPr>
        <w:t xml:space="preserve">ffect </w:t>
      </w:r>
      <w:r w:rsidR="007A41B7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7A41B7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7A41B7">
        <w:rPr>
          <w:rFonts w:ascii="Arial Narrow" w:hAnsi="Arial Narrow" w:cs="Courier New"/>
          <w:lang w:val="en-US"/>
        </w:rPr>
        <w:t xml:space="preserve"> mutations </w:t>
      </w:r>
      <w:r w:rsidRPr="005A7606">
        <w:rPr>
          <w:rFonts w:ascii="Arial Narrow" w:hAnsi="Arial Narrow" w:cs="Courier New"/>
          <w:lang w:val="en-US"/>
        </w:rPr>
        <w:t>g</w:t>
      </w:r>
      <w:r w:rsidR="007A41B7">
        <w:rPr>
          <w:rFonts w:ascii="Arial Narrow" w:hAnsi="Arial Narrow" w:cs="Courier New"/>
          <w:lang w:val="en-US"/>
        </w:rPr>
        <w:t xml:space="preserve">enotypes of </w:t>
      </w:r>
      <w:r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  <w:r w:rsidRPr="005A7606">
        <w:rPr>
          <w:rFonts w:ascii="Arial Narrow" w:hAnsi="Arial Narrow" w:cs="Courier New"/>
          <w:i/>
          <w:lang w:val="en-US"/>
        </w:rPr>
        <w:t xml:space="preserve"> </w:t>
      </w:r>
      <w:r w:rsidRPr="005A7606">
        <w:rPr>
          <w:rFonts w:ascii="Arial Narrow" w:hAnsi="Arial Narrow" w:cs="Courier New"/>
          <w:lang w:val="en-US"/>
        </w:rPr>
        <w:t xml:space="preserve">on </w:t>
      </w:r>
      <w:r w:rsidR="009F3FBE">
        <w:rPr>
          <w:rFonts w:ascii="Arial Narrow" w:hAnsi="Arial Narrow" w:cs="Courier New"/>
          <w:lang w:val="en-US"/>
        </w:rPr>
        <w:t xml:space="preserve">MIR, DIR, and DIE for </w:t>
      </w:r>
      <w:r w:rsidR="0004134F">
        <w:rPr>
          <w:rFonts w:ascii="Arial Narrow" w:hAnsi="Arial Narrow" w:cs="Courier New"/>
          <w:lang w:val="en-US"/>
        </w:rPr>
        <w:t>ZIKV</w:t>
      </w:r>
      <w:r w:rsidR="009F3FBE">
        <w:rPr>
          <w:rFonts w:ascii="Arial Narrow" w:hAnsi="Arial Narrow" w:cs="Courier New"/>
          <w:lang w:val="en-US"/>
        </w:rPr>
        <w:t xml:space="preserve"> (</w:t>
      </w:r>
      <w:r w:rsidR="009F3FBE" w:rsidRPr="002C565F">
        <w:rPr>
          <w:rFonts w:ascii="Arial Narrow" w:hAnsi="Arial Narrow" w:cs="Courier New"/>
          <w:lang w:val="en-US"/>
        </w:rPr>
        <w:t>Logistic regression</w:t>
      </w:r>
      <w:r w:rsidR="009F3FBE">
        <w:rPr>
          <w:rFonts w:ascii="Arial Narrow" w:hAnsi="Arial Narrow" w:cs="Courier New"/>
          <w:lang w:val="en-US"/>
        </w:rPr>
        <w:t xml:space="preserve"> and</w:t>
      </w:r>
      <w:r w:rsidR="009F3FBE" w:rsidRPr="002C565F">
        <w:rPr>
          <w:rFonts w:ascii="Arial Narrow" w:hAnsi="Arial Narrow" w:cs="Courier New"/>
          <w:lang w:val="en-US"/>
        </w:rPr>
        <w:t xml:space="preserve"> </w:t>
      </w:r>
      <w:proofErr w:type="spellStart"/>
      <w:r w:rsidR="009F3FBE" w:rsidRPr="005A7606">
        <w:rPr>
          <w:rFonts w:ascii="Arial Narrow" w:hAnsi="Arial Narrow" w:cs="Courier New"/>
          <w:lang w:val="en-US"/>
        </w:rPr>
        <w:t>Bonferroni</w:t>
      </w:r>
      <w:proofErr w:type="spellEnd"/>
      <w:r w:rsidR="009F3FBE" w:rsidRPr="005A7606">
        <w:rPr>
          <w:rFonts w:ascii="Arial Narrow" w:hAnsi="Arial Narrow" w:cs="Courier New"/>
          <w:lang w:val="en-US"/>
        </w:rPr>
        <w:t xml:space="preserve"> Test post-hoc pairwise</w:t>
      </w:r>
      <w:r w:rsidR="009F3FBE">
        <w:rPr>
          <w:rFonts w:ascii="Arial Narrow" w:hAnsi="Arial Narrow" w:cs="Courier New"/>
          <w:lang w:val="en-US"/>
        </w:rPr>
        <w:t>).</w:t>
      </w:r>
    </w:p>
    <w:p w14:paraId="6F073B66" w14:textId="037EBB09" w:rsidR="002C565F" w:rsidRDefault="002C565F" w:rsidP="005A7606">
      <w:pPr>
        <w:rPr>
          <w:rFonts w:ascii="Arial Narrow" w:hAnsi="Arial Narrow" w:cs="Courier New"/>
          <w:lang w:val="en-US"/>
        </w:rPr>
      </w:pPr>
    </w:p>
    <w:p w14:paraId="2FD9FFF1" w14:textId="35DC506F" w:rsidR="002C565F" w:rsidRPr="002C565F" w:rsidRDefault="002C565F" w:rsidP="005A7606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1. </w:t>
      </w:r>
      <w:proofErr w:type="spellStart"/>
      <w:r w:rsidRPr="002C565F">
        <w:rPr>
          <w:rFonts w:ascii="Arial Narrow" w:hAnsi="Arial Narrow" w:cs="Courier New"/>
          <w:b/>
          <w:lang w:val="en-US"/>
        </w:rPr>
        <w:t>Midgut</w:t>
      </w:r>
      <w:proofErr w:type="spellEnd"/>
      <w:r w:rsidRPr="002C565F">
        <w:rPr>
          <w:rFonts w:ascii="Arial Narrow" w:hAnsi="Arial Narrow" w:cs="Courier New"/>
          <w:b/>
          <w:lang w:val="en-US"/>
        </w:rPr>
        <w:t xml:space="preserve"> Infection rate (MIR)</w:t>
      </w:r>
      <w:r w:rsidR="00870142">
        <w:rPr>
          <w:rFonts w:ascii="Arial Narrow" w:hAnsi="Arial Narrow" w:cs="Courier New"/>
          <w:b/>
          <w:lang w:val="en-US"/>
        </w:rPr>
        <w:t xml:space="preserve"> </w:t>
      </w:r>
    </w:p>
    <w:p w14:paraId="23D65DDF" w14:textId="534C713C" w:rsidR="00E9478A" w:rsidRPr="005A7606" w:rsidRDefault="00E9478A" w:rsidP="005A7606">
      <w:pPr>
        <w:rPr>
          <w:lang w:val="en-US"/>
        </w:rPr>
      </w:pPr>
    </w:p>
    <w:p w14:paraId="1B32A214" w14:textId="3E9B4E49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 1 Model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m</w:t>
      </w:r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>idgut</w:t>
      </w:r>
      <w:proofErr w:type="spellEnd"/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 xml:space="preserve"> infection rat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(MIR)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 w:rsidR="002D495D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2D495D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2D495D">
        <w:rPr>
          <w:rFonts w:ascii="Arial Narrow" w:hAnsi="Arial Narrow" w:cs="Courier New"/>
          <w:lang w:val="en-US"/>
        </w:rPr>
        <w:t xml:space="preserve"> mutations </w:t>
      </w:r>
      <w:r w:rsidR="002D495D" w:rsidRPr="005A7606">
        <w:rPr>
          <w:rFonts w:ascii="Arial Narrow" w:hAnsi="Arial Narrow" w:cs="Courier New"/>
          <w:lang w:val="en-US"/>
        </w:rPr>
        <w:t>g</w:t>
      </w:r>
      <w:r w:rsidR="002D495D">
        <w:rPr>
          <w:rFonts w:ascii="Arial Narrow" w:hAnsi="Arial Narrow" w:cs="Courier New"/>
          <w:lang w:val="en-US"/>
        </w:rPr>
        <w:t xml:space="preserve">enotypes of </w:t>
      </w:r>
      <w:r w:rsidR="002D495D"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="002D495D"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</w:p>
    <w:p w14:paraId="55A0AC68" w14:textId="77777777" w:rsidR="00AF0975" w:rsidRPr="002C565F" w:rsidRDefault="00AF0975" w:rsidP="00AF0975">
      <w:pPr>
        <w:rPr>
          <w:rFonts w:ascii="Courier New" w:hAnsi="Courier New" w:cs="Courier New"/>
          <w:b/>
          <w:sz w:val="10"/>
          <w:szCs w:val="10"/>
          <w:lang w:val="en-US"/>
        </w:rPr>
      </w:pPr>
    </w:p>
    <w:p w14:paraId="1002E242" w14:textId="0382101E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59AEB499" w14:textId="40451A63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Midgut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infection (MIR)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[95% Conf. Interval]</w:t>
      </w:r>
    </w:p>
    <w:p w14:paraId="1E533B62" w14:textId="27AB0246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4B856EA7" w14:textId="4E2337BD" w:rsidR="00F61EB0" w:rsidRDefault="00F61EB0" w:rsidP="00AF0975">
      <w:pPr>
        <w:rPr>
          <w:rFonts w:ascii="Arial Narrow" w:hAnsi="Arial Narrow" w:cs="Courier New"/>
          <w:sz w:val="22"/>
          <w:szCs w:val="22"/>
          <w:lang w:val="en-US"/>
        </w:rPr>
      </w:pP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</w:t>
      </w:r>
      <w:r w:rsidR="002D495D">
        <w:rPr>
          <w:rFonts w:ascii="Arial Narrow" w:hAnsi="Arial Narrow" w:cs="Courier New"/>
          <w:sz w:val="22"/>
          <w:szCs w:val="22"/>
          <w:lang w:val="en-US"/>
        </w:rPr>
        <w:t>-</w:t>
      </w:r>
      <w:r>
        <w:rPr>
          <w:rFonts w:ascii="Arial Narrow" w:hAnsi="Arial Narrow" w:cs="Courier New"/>
          <w:sz w:val="22"/>
          <w:szCs w:val="22"/>
          <w:lang w:val="en-US"/>
        </w:rPr>
        <w:t>type</w:t>
      </w:r>
      <w:proofErr w:type="gramEnd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</w:t>
      </w:r>
    </w:p>
    <w:p w14:paraId="4E5A7B62" w14:textId="36DE8DB0" w:rsidR="00AF0975" w:rsidRPr="002C565F" w:rsidRDefault="00F61EB0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Heterozygous 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>1.15</w:t>
      </w:r>
      <w:r w:rsidR="00F90D41">
        <w:rPr>
          <w:rFonts w:ascii="Arial Narrow" w:hAnsi="Arial Narrow" w:cs="Courier New"/>
          <w:sz w:val="22"/>
          <w:szCs w:val="22"/>
          <w:lang w:val="en-US"/>
        </w:rPr>
        <w:t>6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    0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>.32</w:t>
      </w:r>
      <w:r w:rsidR="00F90D41">
        <w:rPr>
          <w:rFonts w:ascii="Arial Narrow" w:hAnsi="Arial Narrow" w:cs="Courier New"/>
          <w:sz w:val="22"/>
          <w:szCs w:val="22"/>
          <w:lang w:val="en-US"/>
        </w:rPr>
        <w:t>6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0.51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 0.607 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>.665    2.008</w:t>
      </w:r>
    </w:p>
    <w:p w14:paraId="003C300E" w14:textId="1275B203" w:rsidR="00AF0975" w:rsidRPr="002C565F" w:rsidRDefault="00F61EB0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Mutant                     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0.817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0.276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-0.60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0.550 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>0.421    1.585</w:t>
      </w:r>
    </w:p>
    <w:p w14:paraId="0D48F6D9" w14:textId="7BE73A3C" w:rsidR="00AF0975" w:rsidRPr="002C565F" w:rsidRDefault="00AF0975" w:rsidP="002C565F">
      <w:pPr>
        <w:jc w:val="both"/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_cons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0.455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>0.07</w:t>
      </w:r>
      <w:r w:rsidR="00F90D41">
        <w:rPr>
          <w:rFonts w:ascii="Arial Narrow" w:hAnsi="Arial Narrow" w:cs="Courier New"/>
          <w:sz w:val="22"/>
          <w:szCs w:val="22"/>
          <w:lang w:val="en-US"/>
        </w:rPr>
        <w:t>7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-4.66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 xml:space="preserve">0.000   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>0.327    0.634</w:t>
      </w:r>
    </w:p>
    <w:p w14:paraId="4332957C" w14:textId="4289D2B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069D87CC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>Note: _cons estimates baseline odds.</w:t>
      </w:r>
    </w:p>
    <w:p w14:paraId="646F571A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1E6D70EA" w14:textId="6AC4018B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1.2 Model significance</w:t>
      </w:r>
    </w:p>
    <w:p w14:paraId="6E222EDB" w14:textId="62F47C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306C6CA3" w14:textId="771690D4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proofErr w:type="spellStart"/>
      <w:proofErr w:type="gramStart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df</w:t>
      </w:r>
      <w:proofErr w:type="spellEnd"/>
      <w:proofErr w:type="gramEnd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chi2     P&gt;chi2</w:t>
      </w:r>
    </w:p>
    <w:p w14:paraId="4A908467" w14:textId="319A3EA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</w:t>
      </w:r>
    </w:p>
    <w:p w14:paraId="25343F6F" w14:textId="4DBF4343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Genotype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2     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6723F" w:rsidRPr="00E6723F">
        <w:rPr>
          <w:rFonts w:ascii="Arial Narrow" w:hAnsi="Arial Narrow" w:cs="Courier New"/>
          <w:sz w:val="22"/>
          <w:szCs w:val="22"/>
          <w:lang w:val="en-US"/>
        </w:rPr>
        <w:t>0.88     0.6427</w:t>
      </w:r>
    </w:p>
    <w:p w14:paraId="60723AE5" w14:textId="4A36475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551913C5" w14:textId="28382D13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adjusted </w:t>
      </w:r>
      <w:r w:rsidRPr="00BA20CC">
        <w:rPr>
          <w:rFonts w:ascii="Arial Narrow" w:hAnsi="Arial Narrow" w:cs="Courier New"/>
          <w:i/>
          <w:sz w:val="16"/>
          <w:szCs w:val="22"/>
          <w:lang w:val="en-US"/>
        </w:rPr>
        <w:t>p</w:t>
      </w: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values </w:t>
      </w:r>
      <w:proofErr w:type="gramStart"/>
      <w:r w:rsidRPr="002C565F">
        <w:rPr>
          <w:rFonts w:ascii="Arial Narrow" w:hAnsi="Arial Narrow" w:cs="Courier New"/>
          <w:sz w:val="16"/>
          <w:szCs w:val="22"/>
          <w:lang w:val="en-US"/>
        </w:rPr>
        <w:t>are reported</w:t>
      </w:r>
      <w:proofErr w:type="gramEnd"/>
      <w:r w:rsidR="002C565F" w:rsidRPr="002C565F">
        <w:rPr>
          <w:rFonts w:ascii="Arial Narrow" w:hAnsi="Arial Narrow" w:cs="Courier New"/>
          <w:sz w:val="16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22"/>
          <w:lang w:val="en-US"/>
        </w:rPr>
        <w:t>for tests on individual contrasts only.</w:t>
      </w:r>
    </w:p>
    <w:p w14:paraId="3E184548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4939B0B1" w14:textId="740F198C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3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24786DD0" w14:textId="0AA5A9F5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</w:t>
      </w:r>
    </w:p>
    <w:p w14:paraId="3B197F75" w14:textId="688F0F3C" w:rsidR="00AF0975" w:rsidRPr="002C565F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5C3B7C80" w14:textId="0EFFF5DD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P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b/>
          <w:sz w:val="22"/>
          <w:szCs w:val="22"/>
          <w:lang w:val="en-US"/>
        </w:rPr>
        <w:t>MIR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E602E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F06B2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P&gt;|z|</w:t>
      </w:r>
    </w:p>
    <w:p w14:paraId="712421E6" w14:textId="4D68D53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25DE9E78" w14:textId="42C632CA" w:rsidR="00AF0975" w:rsidRPr="002C565F" w:rsidRDefault="002D495D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>
        <w:rPr>
          <w:rFonts w:ascii="Arial Narrow" w:hAnsi="Arial Narrow" w:cs="Courier New"/>
          <w:b/>
          <w:sz w:val="22"/>
          <w:szCs w:val="22"/>
          <w:lang w:val="en-US"/>
        </w:rPr>
        <w:t>Genotype</w:t>
      </w:r>
    </w:p>
    <w:p w14:paraId="68722DDE" w14:textId="5C35CAFE" w:rsidR="00AF0975" w:rsidRPr="002C565F" w:rsidRDefault="002D495D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>0.14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5  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 0.28</w:t>
      </w:r>
      <w:r w:rsidR="00F90D41">
        <w:rPr>
          <w:rFonts w:ascii="Arial Narrow" w:hAnsi="Arial Narrow" w:cs="Courier New"/>
          <w:sz w:val="22"/>
          <w:szCs w:val="22"/>
          <w:lang w:val="en-US"/>
        </w:rPr>
        <w:t>2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0.51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127D8FBD" w14:textId="47CD4E1E" w:rsidR="002D495D" w:rsidRDefault="002D495D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Wild-type                    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>-0.20</w:t>
      </w:r>
      <w:r w:rsidR="00F90D41">
        <w:rPr>
          <w:rFonts w:ascii="Arial Narrow" w:hAnsi="Arial Narrow" w:cs="Courier New"/>
          <w:sz w:val="22"/>
          <w:szCs w:val="22"/>
          <w:lang w:val="en-US"/>
        </w:rPr>
        <w:t>2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0.338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-0.60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386E4BD1" w14:textId="1F544D9E" w:rsidR="00AF0975" w:rsidRPr="002C565F" w:rsidRDefault="002D495D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>-0.34</w:t>
      </w:r>
      <w:r w:rsidR="00F90D41">
        <w:rPr>
          <w:rFonts w:ascii="Arial Narrow" w:hAnsi="Arial Narrow" w:cs="Courier New"/>
          <w:sz w:val="22"/>
          <w:szCs w:val="22"/>
          <w:lang w:val="en-US"/>
        </w:rPr>
        <w:t>7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>0.3</w:t>
      </w:r>
      <w:r w:rsidR="00F90D41">
        <w:rPr>
          <w:rFonts w:ascii="Arial Narrow" w:hAnsi="Arial Narrow" w:cs="Courier New"/>
          <w:sz w:val="22"/>
          <w:szCs w:val="22"/>
          <w:lang w:val="en-US"/>
        </w:rPr>
        <w:t>70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-0.94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90D4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90D41" w:rsidRPr="00F90D41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7A5F6810" w14:textId="75D310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443D0958" w14:textId="588B1298" w:rsidR="00AF0975" w:rsidRDefault="00AF0975">
      <w:pPr>
        <w:rPr>
          <w:b/>
          <w:lang w:val="en-US"/>
        </w:rPr>
      </w:pPr>
    </w:p>
    <w:p w14:paraId="36E3CF3D" w14:textId="0804EA57" w:rsidR="002C565F" w:rsidRPr="002C565F" w:rsidRDefault="002C565F" w:rsidP="002C565F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2. </w:t>
      </w:r>
      <w:r w:rsidRPr="002C565F">
        <w:rPr>
          <w:rFonts w:ascii="Arial Narrow" w:hAnsi="Arial Narrow" w:cs="Courier New"/>
          <w:b/>
          <w:lang w:val="en-US"/>
        </w:rPr>
        <w:t>Dissemination rate (DIR)</w:t>
      </w:r>
    </w:p>
    <w:p w14:paraId="4AF7F330" w14:textId="77777777" w:rsidR="002C565F" w:rsidRDefault="002C565F" w:rsidP="002C565F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34C82A63" w14:textId="497B27E6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2.1 Model dissemination rate (DIR) vs </w:t>
      </w:r>
      <w:r w:rsidR="002D495D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2D495D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2D495D">
        <w:rPr>
          <w:rFonts w:ascii="Arial Narrow" w:hAnsi="Arial Narrow" w:cs="Courier New"/>
          <w:lang w:val="en-US"/>
        </w:rPr>
        <w:t xml:space="preserve"> mutations </w:t>
      </w:r>
      <w:r w:rsidR="002D495D" w:rsidRPr="005A7606">
        <w:rPr>
          <w:rFonts w:ascii="Arial Narrow" w:hAnsi="Arial Narrow" w:cs="Courier New"/>
          <w:lang w:val="en-US"/>
        </w:rPr>
        <w:t>g</w:t>
      </w:r>
      <w:r w:rsidR="002D495D">
        <w:rPr>
          <w:rFonts w:ascii="Arial Narrow" w:hAnsi="Arial Narrow" w:cs="Courier New"/>
          <w:lang w:val="en-US"/>
        </w:rPr>
        <w:t xml:space="preserve">enotypes of </w:t>
      </w:r>
      <w:r w:rsidR="002D495D"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="002D495D"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</w:p>
    <w:p w14:paraId="58AEF687" w14:textId="109A7066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</w:t>
      </w:r>
    </w:p>
    <w:p w14:paraId="4B346D1D" w14:textId="37365F40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iseminacion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rate (DIR)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Std. Err.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="00382BD0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[95% Conf. Interval]</w:t>
      </w:r>
    </w:p>
    <w:p w14:paraId="354AC3BC" w14:textId="09DD7E9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7D482DF1" w14:textId="5CB929EF" w:rsidR="002D495D" w:rsidRDefault="002D495D" w:rsidP="002D495D">
      <w:pPr>
        <w:rPr>
          <w:rFonts w:ascii="Arial Narrow" w:hAnsi="Arial Narrow" w:cs="Courier New"/>
          <w:sz w:val="22"/>
          <w:szCs w:val="22"/>
          <w:lang w:val="en-US"/>
        </w:rPr>
      </w:pP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-type</w:t>
      </w:r>
      <w:proofErr w:type="gram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</w:t>
      </w:r>
    </w:p>
    <w:p w14:paraId="66142536" w14:textId="45158DAC" w:rsidR="00382BD0" w:rsidRPr="002C565F" w:rsidRDefault="002D495D" w:rsidP="00382BD0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Heterozygous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EC1837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>3.18</w:t>
      </w:r>
      <w:r w:rsidR="00382BD0">
        <w:rPr>
          <w:rFonts w:ascii="Arial Narrow" w:hAnsi="Arial Narrow" w:cs="Courier New"/>
          <w:sz w:val="22"/>
          <w:szCs w:val="22"/>
          <w:lang w:val="en-US"/>
        </w:rPr>
        <w:t>2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382BD0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 xml:space="preserve">1.590    </w:t>
      </w:r>
      <w:r w:rsidR="00382BD0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C1837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82BD0">
        <w:rPr>
          <w:rFonts w:ascii="Arial Narrow" w:hAnsi="Arial Narrow" w:cs="Courier New"/>
          <w:sz w:val="22"/>
          <w:szCs w:val="22"/>
          <w:lang w:val="en-US"/>
        </w:rPr>
        <w:t>2.32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382BD0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C1837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 xml:space="preserve">0.021     </w:t>
      </w:r>
      <w:r w:rsidR="00382BD0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EC1837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 xml:space="preserve">1.194    </w:t>
      </w:r>
      <w:r w:rsidR="00382BD0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>8.47</w:t>
      </w:r>
      <w:r w:rsidR="00382BD0">
        <w:rPr>
          <w:rFonts w:ascii="Arial Narrow" w:hAnsi="Arial Narrow" w:cs="Courier New"/>
          <w:sz w:val="22"/>
          <w:szCs w:val="22"/>
          <w:lang w:val="en-US"/>
        </w:rPr>
        <w:t>5</w:t>
      </w:r>
    </w:p>
    <w:p w14:paraId="2DE4683A" w14:textId="126FA6DB" w:rsidR="00382BD0" w:rsidRPr="002C565F" w:rsidRDefault="00382BD0" w:rsidP="00382BD0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Mutant                                                    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>3.636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2.200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2.13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0.033     </w:t>
      </w:r>
      <w:r w:rsidR="00EC1837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1.111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>11.900</w:t>
      </w:r>
    </w:p>
    <w:p w14:paraId="36383709" w14:textId="720A97C3" w:rsidR="002D495D" w:rsidRDefault="00382BD0" w:rsidP="00382BD0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_cons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0.275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>0.09</w:t>
      </w:r>
      <w:r>
        <w:rPr>
          <w:rFonts w:ascii="Arial Narrow" w:hAnsi="Arial Narrow" w:cs="Courier New"/>
          <w:sz w:val="22"/>
          <w:szCs w:val="22"/>
          <w:lang w:val="en-US"/>
        </w:rPr>
        <w:t>4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-3.79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0.000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EC1837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0.141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C1837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>0.53</w:t>
      </w:r>
      <w:r>
        <w:rPr>
          <w:rFonts w:ascii="Arial Narrow" w:hAnsi="Arial Narrow" w:cs="Courier New"/>
          <w:sz w:val="22"/>
          <w:szCs w:val="22"/>
          <w:lang w:val="en-US"/>
        </w:rPr>
        <w:t>6</w:t>
      </w:r>
    </w:p>
    <w:p w14:paraId="43FA54DE" w14:textId="188EB630" w:rsidR="00AF0975" w:rsidRPr="002C565F" w:rsidRDefault="002D495D" w:rsidP="002D495D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</w:t>
      </w:r>
    </w:p>
    <w:p w14:paraId="7596961F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1F6FFF5E" w14:textId="77777777" w:rsid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</w:p>
    <w:p w14:paraId="6C30757D" w14:textId="77777777" w:rsidR="002C565F" w:rsidRDefault="002C565F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br w:type="page"/>
      </w:r>
    </w:p>
    <w:p w14:paraId="4171E737" w14:textId="23115D2E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lastRenderedPageBreak/>
        <w:t>2.2 Model significance</w:t>
      </w:r>
    </w:p>
    <w:p w14:paraId="6C4A9D8F" w14:textId="66F63F90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058B61CD" w14:textId="3E18D428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4F33A9D9" w14:textId="4454A30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0C07C267" w14:textId="37BF559B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9521F">
        <w:rPr>
          <w:rFonts w:ascii="Arial Narrow" w:hAnsi="Arial Narrow" w:cs="Courier New"/>
          <w:sz w:val="22"/>
          <w:szCs w:val="22"/>
          <w:lang w:val="en-US"/>
        </w:rPr>
        <w:t>Genotyp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382BD0" w:rsidRPr="00F75C7C">
        <w:rPr>
          <w:rFonts w:ascii="Arial Narrow" w:hAnsi="Arial Narrow" w:cs="Courier New"/>
          <w:sz w:val="22"/>
          <w:szCs w:val="22"/>
          <w:lang w:val="en-US"/>
        </w:rPr>
        <w:t xml:space="preserve">2        </w:t>
      </w:r>
      <w:r w:rsidR="00382BD0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>7.18     0.0275</w:t>
      </w:r>
    </w:p>
    <w:p w14:paraId="20B9915B" w14:textId="7FAB449B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</w:t>
      </w:r>
      <w:r w:rsidR="0069521F">
        <w:rPr>
          <w:rFonts w:ascii="Arial Narrow" w:hAnsi="Arial Narrow" w:cs="Courier New"/>
          <w:sz w:val="22"/>
          <w:szCs w:val="22"/>
          <w:lang w:val="en-US"/>
        </w:rPr>
        <w:t>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</w:p>
    <w:p w14:paraId="41E51A83" w14:textId="0E5ACCF4" w:rsidR="00AF0975" w:rsidRPr="002C565F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-adjusted </w:t>
      </w:r>
      <w:r w:rsidRPr="00BA20CC">
        <w:rPr>
          <w:rFonts w:ascii="Arial Narrow" w:hAnsi="Arial Narrow" w:cs="Courier New"/>
          <w:i/>
          <w:sz w:val="16"/>
          <w:szCs w:val="16"/>
          <w:lang w:val="en-US"/>
        </w:rPr>
        <w:t>p</w:t>
      </w:r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-values </w:t>
      </w:r>
      <w:proofErr w:type="gramStart"/>
      <w:r w:rsidRPr="002C565F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681B78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0D36F4DA" w14:textId="77777777" w:rsidR="00AF0975" w:rsidRPr="005E37D3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60AB64A4" w14:textId="77777777" w:rsidR="002C565F" w:rsidRDefault="002C565F" w:rsidP="002C565F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6510F148" w14:textId="71E72A00" w:rsidR="002C565F" w:rsidRPr="005E602E" w:rsidRDefault="00A261EE" w:rsidP="002C565F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2.</w:t>
      </w:r>
      <w:r w:rsidR="002C565F" w:rsidRPr="005E602E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2C565F" w:rsidRPr="005E602E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2C565F" w:rsidRPr="005E602E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45BDF60C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239504F3" w14:textId="696A6FAB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</w:p>
    <w:p w14:paraId="26EBA8E8" w14:textId="7BBE913F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="005E602E"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5E602E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39BBA2D3" w14:textId="70F4F5AA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5E602E" w:rsidRPr="005E602E">
        <w:rPr>
          <w:rFonts w:ascii="Arial Narrow" w:hAnsi="Arial Narrow" w:cs="Courier New"/>
          <w:b/>
          <w:sz w:val="22"/>
          <w:szCs w:val="22"/>
          <w:lang w:val="en-US"/>
        </w:rPr>
        <w:t>DIR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Contrast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Std. Err.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proofErr w:type="gramStart"/>
      <w:r w:rsidRPr="005E602E">
        <w:rPr>
          <w:rFonts w:ascii="Arial Narrow" w:hAnsi="Arial Narrow" w:cs="Courier New"/>
          <w:sz w:val="22"/>
          <w:szCs w:val="22"/>
          <w:lang w:val="en-US"/>
        </w:rPr>
        <w:t>z</w:t>
      </w:r>
      <w:proofErr w:type="gramEnd"/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15665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P&gt;|z|</w:t>
      </w:r>
    </w:p>
    <w:p w14:paraId="6E624A9F" w14:textId="291CBB0D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</w:t>
      </w:r>
    </w:p>
    <w:p w14:paraId="3DE52945" w14:textId="77777777" w:rsidR="00156651" w:rsidRPr="002C565F" w:rsidRDefault="00156651" w:rsidP="00156651">
      <w:pPr>
        <w:rPr>
          <w:rFonts w:ascii="Arial Narrow" w:hAnsi="Arial Narrow" w:cs="Courier New"/>
          <w:b/>
          <w:sz w:val="22"/>
          <w:szCs w:val="22"/>
          <w:lang w:val="en-US"/>
        </w:rPr>
      </w:pPr>
      <w:r>
        <w:rPr>
          <w:rFonts w:ascii="Arial Narrow" w:hAnsi="Arial Narrow" w:cs="Courier New"/>
          <w:b/>
          <w:sz w:val="22"/>
          <w:szCs w:val="22"/>
          <w:lang w:val="en-US"/>
        </w:rPr>
        <w:t>Genotype</w:t>
      </w:r>
    </w:p>
    <w:p w14:paraId="711C7182" w14:textId="0E5CCA87" w:rsidR="00382BD0" w:rsidRPr="00F75C7C" w:rsidRDefault="00156651" w:rsidP="00382BD0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 xml:space="preserve">1.157   </w:t>
      </w:r>
      <w:r w:rsidR="00266BFB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>0.</w:t>
      </w:r>
      <w:r w:rsidR="00266BFB">
        <w:rPr>
          <w:rFonts w:ascii="Arial Narrow" w:hAnsi="Arial Narrow" w:cs="Courier New"/>
          <w:sz w:val="22"/>
          <w:szCs w:val="22"/>
          <w:lang w:val="en-US"/>
        </w:rPr>
        <w:t>500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266BF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 xml:space="preserve">2.32   </w:t>
      </w:r>
      <w:r w:rsidR="00266BF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382BD0" w:rsidRPr="007E093C">
        <w:rPr>
          <w:rFonts w:ascii="Arial Narrow" w:hAnsi="Arial Narrow" w:cs="Courier New"/>
          <w:sz w:val="22"/>
          <w:szCs w:val="22"/>
          <w:lang w:val="en-US"/>
        </w:rPr>
        <w:t>0.062</w:t>
      </w:r>
    </w:p>
    <w:p w14:paraId="6B3B87D4" w14:textId="6484B62B" w:rsidR="00382BD0" w:rsidRDefault="00382BD0" w:rsidP="00382BD0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Wild-type                        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>1.29</w:t>
      </w:r>
      <w:r w:rsidR="00266BFB">
        <w:rPr>
          <w:rFonts w:ascii="Arial Narrow" w:hAnsi="Arial Narrow" w:cs="Courier New"/>
          <w:sz w:val="22"/>
          <w:szCs w:val="22"/>
          <w:lang w:val="en-US"/>
        </w:rPr>
        <w:t>1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66BFB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>0.60</w:t>
      </w:r>
      <w:r w:rsidR="00266BFB">
        <w:rPr>
          <w:rFonts w:ascii="Arial Narrow" w:hAnsi="Arial Narrow" w:cs="Courier New"/>
          <w:sz w:val="22"/>
          <w:szCs w:val="22"/>
          <w:lang w:val="en-US"/>
        </w:rPr>
        <w:t>5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266BF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 xml:space="preserve">2.13   </w:t>
      </w:r>
      <w:r w:rsidR="00266BF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7E093C">
        <w:rPr>
          <w:rFonts w:ascii="Arial Narrow" w:hAnsi="Arial Narrow" w:cs="Courier New"/>
          <w:sz w:val="22"/>
          <w:szCs w:val="22"/>
          <w:lang w:val="en-US"/>
        </w:rPr>
        <w:t>0.098</w:t>
      </w:r>
    </w:p>
    <w:p w14:paraId="65D6B6BE" w14:textId="457210A4" w:rsidR="00382BD0" w:rsidRPr="002C565F" w:rsidRDefault="00382BD0" w:rsidP="00382BD0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</w:t>
      </w:r>
      <w:r w:rsidRPr="00A832B2">
        <w:rPr>
          <w:rFonts w:ascii="Arial Narrow" w:hAnsi="Arial Narrow" w:cs="Courier New"/>
          <w:sz w:val="22"/>
          <w:szCs w:val="22"/>
          <w:lang w:val="en-US"/>
        </w:rPr>
        <w:t xml:space="preserve">0.133   </w:t>
      </w:r>
      <w:r w:rsidR="00266BFB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Pr="00A832B2">
        <w:rPr>
          <w:rFonts w:ascii="Arial Narrow" w:hAnsi="Arial Narrow" w:cs="Courier New"/>
          <w:sz w:val="22"/>
          <w:szCs w:val="22"/>
          <w:lang w:val="en-US"/>
        </w:rPr>
        <w:t>0.6</w:t>
      </w:r>
      <w:r w:rsidR="00266BFB">
        <w:rPr>
          <w:rFonts w:ascii="Arial Narrow" w:hAnsi="Arial Narrow" w:cs="Courier New"/>
          <w:sz w:val="22"/>
          <w:szCs w:val="22"/>
          <w:lang w:val="en-US"/>
        </w:rPr>
        <w:t>20</w:t>
      </w:r>
      <w:r w:rsidRPr="00A832B2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266BF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A832B2">
        <w:rPr>
          <w:rFonts w:ascii="Arial Narrow" w:hAnsi="Arial Narrow" w:cs="Courier New"/>
          <w:sz w:val="22"/>
          <w:szCs w:val="22"/>
          <w:lang w:val="en-US"/>
        </w:rPr>
        <w:t xml:space="preserve">0.22   </w:t>
      </w:r>
      <w:r w:rsidR="00266BF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A832B2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25077DB4" w14:textId="2F5A70F1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</w:p>
    <w:p w14:paraId="286F7483" w14:textId="77777777" w:rsidR="005D6DC4" w:rsidRDefault="005D6DC4" w:rsidP="005D6DC4">
      <w:pPr>
        <w:rPr>
          <w:rFonts w:ascii="Arial Narrow" w:hAnsi="Arial Narrow" w:cs="Courier New"/>
          <w:b/>
          <w:lang w:val="en-US"/>
        </w:rPr>
      </w:pPr>
    </w:p>
    <w:p w14:paraId="24F6D4B5" w14:textId="13406500" w:rsidR="005D6DC4" w:rsidRDefault="005D6DC4" w:rsidP="005D6DC4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b/>
          <w:lang w:val="en-US"/>
        </w:rPr>
        <w:t>3</w:t>
      </w:r>
      <w:r w:rsidRPr="005D6DC4">
        <w:rPr>
          <w:rFonts w:ascii="Arial Narrow" w:hAnsi="Arial Narrow" w:cs="Courier New"/>
          <w:b/>
          <w:lang w:val="en-US"/>
        </w:rPr>
        <w:t>. Dissemination efficiency (DIE)</w:t>
      </w:r>
    </w:p>
    <w:p w14:paraId="6ACA2FB8" w14:textId="69958A78" w:rsidR="005D6DC4" w:rsidRDefault="005D6DC4" w:rsidP="005D6DC4">
      <w:pPr>
        <w:rPr>
          <w:rFonts w:ascii="Arial Narrow" w:hAnsi="Arial Narrow" w:cs="Courier New"/>
          <w:b/>
          <w:lang w:val="en-US"/>
        </w:rPr>
      </w:pPr>
    </w:p>
    <w:p w14:paraId="21BE373D" w14:textId="03EF114E" w:rsidR="005D6DC4" w:rsidRPr="005D6DC4" w:rsidRDefault="005D6DC4" w:rsidP="00AF0975">
      <w:pPr>
        <w:rPr>
          <w:rFonts w:ascii="Arial Narrow" w:hAnsi="Arial Narrow" w:cs="Courier New"/>
          <w:sz w:val="22"/>
          <w:szCs w:val="22"/>
          <w:highlight w:val="yellow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1 Dissemination efficiency (DIE)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 w:rsidR="002D495D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2D495D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2D495D">
        <w:rPr>
          <w:rFonts w:ascii="Arial Narrow" w:hAnsi="Arial Narrow" w:cs="Courier New"/>
          <w:lang w:val="en-US"/>
        </w:rPr>
        <w:t xml:space="preserve"> mutations </w:t>
      </w:r>
      <w:r w:rsidR="002D495D" w:rsidRPr="005A7606">
        <w:rPr>
          <w:rFonts w:ascii="Arial Narrow" w:hAnsi="Arial Narrow" w:cs="Courier New"/>
          <w:lang w:val="en-US"/>
        </w:rPr>
        <w:t>g</w:t>
      </w:r>
      <w:r w:rsidR="002D495D">
        <w:rPr>
          <w:rFonts w:ascii="Arial Narrow" w:hAnsi="Arial Narrow" w:cs="Courier New"/>
          <w:lang w:val="en-US"/>
        </w:rPr>
        <w:t xml:space="preserve">enotypes of </w:t>
      </w:r>
      <w:r w:rsidR="002D495D"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="002D495D"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</w:p>
    <w:p w14:paraId="2F1FDC6B" w14:textId="6D428977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7457BCF3" w14:textId="19870B46" w:rsidR="00AF0975" w:rsidRPr="005D6DC4" w:rsidRDefault="005D6DC4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lang w:val="en-US"/>
        </w:rPr>
        <w:t xml:space="preserve">Dissemination efficiency (DIE)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Odds Ratio   Std. Err.    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P&gt;|z|     [95% Conf. Interval]</w:t>
      </w:r>
    </w:p>
    <w:p w14:paraId="64F8AC70" w14:textId="2B2E9BE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19916F10" w14:textId="49513DE9" w:rsidR="008D6434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-type</w:t>
      </w:r>
      <w:proofErr w:type="gram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</w:t>
      </w:r>
    </w:p>
    <w:p w14:paraId="7B5E7F64" w14:textId="34EFA23A" w:rsidR="008D6434" w:rsidRPr="002C565F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Heterozygous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2.650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1.132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  2.28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0.023  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>1.14</w:t>
      </w:r>
      <w:r w:rsidR="007A5028">
        <w:rPr>
          <w:rFonts w:ascii="Arial Narrow" w:hAnsi="Arial Narrow" w:cs="Courier New"/>
          <w:sz w:val="22"/>
          <w:szCs w:val="22"/>
          <w:lang w:val="en-US"/>
        </w:rPr>
        <w:t>7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    6.123</w:t>
      </w:r>
    </w:p>
    <w:p w14:paraId="734A2393" w14:textId="5F1DEA7A" w:rsidR="008D6434" w:rsidRPr="002C565F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Mutant                                           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2.167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1.066 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 1.57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0.116 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>0.826    5.68</w:t>
      </w:r>
      <w:r w:rsidR="007A5028">
        <w:rPr>
          <w:rFonts w:ascii="Arial Narrow" w:hAnsi="Arial Narrow" w:cs="Courier New"/>
          <w:sz w:val="22"/>
          <w:szCs w:val="22"/>
          <w:lang w:val="en-US"/>
        </w:rPr>
        <w:t>6</w:t>
      </w:r>
    </w:p>
    <w:p w14:paraId="7E43AF2A" w14:textId="772ABA01" w:rsidR="008D6434" w:rsidRPr="002C565F" w:rsidRDefault="008D6434" w:rsidP="008D6434">
      <w:pPr>
        <w:jc w:val="both"/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_cons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0.072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 0.022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 -8.41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0.000    </w:t>
      </w:r>
      <w:r w:rsidR="007A5028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>0.039    0.133</w:t>
      </w:r>
    </w:p>
    <w:p w14:paraId="49D73835" w14:textId="5D4F2E2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60942ABC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2F385433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</w:p>
    <w:p w14:paraId="4943F0D7" w14:textId="6B38C01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2 Model significance</w:t>
      </w:r>
    </w:p>
    <w:p w14:paraId="40E52FE3" w14:textId="2420A56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336AEE4F" w14:textId="3A6F2DEF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2845142F" w14:textId="06ADC27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7D240D7C" w14:textId="3A0489EF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8D6434">
        <w:rPr>
          <w:rFonts w:ascii="Arial Narrow" w:hAnsi="Arial Narrow" w:cs="Courier New"/>
          <w:sz w:val="22"/>
          <w:szCs w:val="22"/>
          <w:lang w:val="en-US"/>
        </w:rPr>
        <w:t>Genotype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2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>5.54     0.0627</w:t>
      </w:r>
    </w:p>
    <w:p w14:paraId="6B265A03" w14:textId="4FD247F0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</w:t>
      </w:r>
    </w:p>
    <w:p w14:paraId="019C2E09" w14:textId="61206751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5D6DC4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-adjusted </w:t>
      </w:r>
      <w:r w:rsidRPr="00BA20CC">
        <w:rPr>
          <w:rFonts w:ascii="Arial Narrow" w:hAnsi="Arial Narrow" w:cs="Courier New"/>
          <w:i/>
          <w:sz w:val="16"/>
          <w:szCs w:val="16"/>
          <w:lang w:val="en-US"/>
        </w:rPr>
        <w:t>p</w:t>
      </w:r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-values </w:t>
      </w:r>
      <w:proofErr w:type="gramStart"/>
      <w:r w:rsidRPr="005D6DC4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5D6DC4" w:rsidRPr="005D6DC4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5D6DC4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7F742C76" w14:textId="7777777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</w:p>
    <w:p w14:paraId="3F83F989" w14:textId="3176D0BE" w:rsidR="005D6DC4" w:rsidRPr="005D6DC4" w:rsidRDefault="00A261EE" w:rsidP="005D6DC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3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.</w:t>
      </w:r>
      <w:bookmarkStart w:id="0" w:name="_GoBack"/>
      <w:bookmarkEnd w:id="0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03B4D93F" w14:textId="5F2D5ED4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4BFF01C1" w14:textId="1635024C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="005D6DC4"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10F327FA" w14:textId="04D085A4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>DIE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Std. Err.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P&gt;|z|</w:t>
      </w:r>
    </w:p>
    <w:p w14:paraId="5B5153A5" w14:textId="53D76E3C" w:rsidR="00AF0975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3D746C2F" w14:textId="77777777" w:rsidR="008D6434" w:rsidRPr="002C565F" w:rsidRDefault="008D6434" w:rsidP="008D6434">
      <w:pPr>
        <w:rPr>
          <w:rFonts w:ascii="Arial Narrow" w:hAnsi="Arial Narrow" w:cs="Courier New"/>
          <w:b/>
          <w:sz w:val="22"/>
          <w:szCs w:val="22"/>
          <w:lang w:val="en-US"/>
        </w:rPr>
      </w:pPr>
      <w:r>
        <w:rPr>
          <w:rFonts w:ascii="Arial Narrow" w:hAnsi="Arial Narrow" w:cs="Courier New"/>
          <w:b/>
          <w:sz w:val="22"/>
          <w:szCs w:val="22"/>
          <w:lang w:val="en-US"/>
        </w:rPr>
        <w:t>Genotype</w:t>
      </w:r>
    </w:p>
    <w:p w14:paraId="36672EB3" w14:textId="2E2DAD57" w:rsidR="008D6434" w:rsidRPr="00F75C7C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0.974 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0.427  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2.28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>0.068</w:t>
      </w:r>
    </w:p>
    <w:p w14:paraId="2F776AE3" w14:textId="05773C39" w:rsidR="008D6434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Wild-type                         </w:t>
      </w:r>
      <w:r w:rsidR="00A832B2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>0.77</w:t>
      </w:r>
      <w:r w:rsidR="00271757">
        <w:rPr>
          <w:rFonts w:ascii="Arial Narrow" w:hAnsi="Arial Narrow" w:cs="Courier New"/>
          <w:sz w:val="22"/>
          <w:szCs w:val="22"/>
          <w:lang w:val="en-US"/>
        </w:rPr>
        <w:t>4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0.492  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1.57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>0.348</w:t>
      </w:r>
    </w:p>
    <w:p w14:paraId="134C427C" w14:textId="1567B0A8" w:rsidR="008D6434" w:rsidRPr="002C565F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>-0.20</w:t>
      </w:r>
      <w:r w:rsidR="00271757">
        <w:rPr>
          <w:rFonts w:ascii="Arial Narrow" w:hAnsi="Arial Narrow" w:cs="Courier New"/>
          <w:sz w:val="22"/>
          <w:szCs w:val="22"/>
          <w:lang w:val="en-US"/>
        </w:rPr>
        <w:t>1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0.479 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 xml:space="preserve">-0.42   </w:t>
      </w:r>
      <w:r w:rsidR="00271757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7A5028" w:rsidRPr="007A5028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78C59944" w14:textId="152441ED" w:rsidR="00AF0975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</w:p>
    <w:sectPr w:rsidR="00AF0975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879DF2" w14:textId="77777777" w:rsidR="00A431D0" w:rsidRDefault="00A431D0" w:rsidP="005D4B19">
      <w:r>
        <w:separator/>
      </w:r>
    </w:p>
  </w:endnote>
  <w:endnote w:type="continuationSeparator" w:id="0">
    <w:p w14:paraId="00AA6EB5" w14:textId="77777777" w:rsidR="00A431D0" w:rsidRDefault="00A431D0" w:rsidP="005D4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5171953"/>
      <w:docPartObj>
        <w:docPartGallery w:val="Page Numbers (Bottom of Page)"/>
        <w:docPartUnique/>
      </w:docPartObj>
    </w:sdtPr>
    <w:sdtEndPr/>
    <w:sdtContent>
      <w:p w14:paraId="1BAEED33" w14:textId="559847F8" w:rsidR="005D4B19" w:rsidRDefault="005D4B1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61EE" w:rsidRPr="00A261EE">
          <w:rPr>
            <w:noProof/>
            <w:lang w:val="es-ES"/>
          </w:rPr>
          <w:t>2</w:t>
        </w:r>
        <w:r>
          <w:fldChar w:fldCharType="end"/>
        </w:r>
      </w:p>
    </w:sdtContent>
  </w:sdt>
  <w:p w14:paraId="66CEA29E" w14:textId="77777777" w:rsidR="005D4B19" w:rsidRDefault="005D4B1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A565C5" w14:textId="77777777" w:rsidR="00A431D0" w:rsidRDefault="00A431D0" w:rsidP="005D4B19">
      <w:r>
        <w:separator/>
      </w:r>
    </w:p>
  </w:footnote>
  <w:footnote w:type="continuationSeparator" w:id="0">
    <w:p w14:paraId="446A1E91" w14:textId="77777777" w:rsidR="00A431D0" w:rsidRDefault="00A431D0" w:rsidP="005D4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jYwtjQ2tDA1MzFV0lEKTi0uzszPAymwqAUAWV0avCwAAAA="/>
  </w:docVars>
  <w:rsids>
    <w:rsidRoot w:val="0041640A"/>
    <w:rsid w:val="0004134F"/>
    <w:rsid w:val="00046C8C"/>
    <w:rsid w:val="00074011"/>
    <w:rsid w:val="00081DF6"/>
    <w:rsid w:val="00156651"/>
    <w:rsid w:val="001C4916"/>
    <w:rsid w:val="001D0DF3"/>
    <w:rsid w:val="001F0D9B"/>
    <w:rsid w:val="0025650B"/>
    <w:rsid w:val="00266BFB"/>
    <w:rsid w:val="00271757"/>
    <w:rsid w:val="002730AC"/>
    <w:rsid w:val="002C565F"/>
    <w:rsid w:val="002D495D"/>
    <w:rsid w:val="002D576B"/>
    <w:rsid w:val="00382BD0"/>
    <w:rsid w:val="0041640A"/>
    <w:rsid w:val="00435C94"/>
    <w:rsid w:val="004977C4"/>
    <w:rsid w:val="00500D81"/>
    <w:rsid w:val="005440CC"/>
    <w:rsid w:val="005720ED"/>
    <w:rsid w:val="005926A1"/>
    <w:rsid w:val="005A7606"/>
    <w:rsid w:val="005D4B19"/>
    <w:rsid w:val="005D6DC4"/>
    <w:rsid w:val="005E602E"/>
    <w:rsid w:val="00681B78"/>
    <w:rsid w:val="0069521F"/>
    <w:rsid w:val="00715EA6"/>
    <w:rsid w:val="00793230"/>
    <w:rsid w:val="007A41B7"/>
    <w:rsid w:val="007A5028"/>
    <w:rsid w:val="007E093C"/>
    <w:rsid w:val="008165DB"/>
    <w:rsid w:val="008175BF"/>
    <w:rsid w:val="008272EB"/>
    <w:rsid w:val="00861DBB"/>
    <w:rsid w:val="00870142"/>
    <w:rsid w:val="008862F6"/>
    <w:rsid w:val="00891BDF"/>
    <w:rsid w:val="008D2354"/>
    <w:rsid w:val="008D4F8B"/>
    <w:rsid w:val="008D6434"/>
    <w:rsid w:val="008F06B2"/>
    <w:rsid w:val="00924EDA"/>
    <w:rsid w:val="009F3FBE"/>
    <w:rsid w:val="00A11345"/>
    <w:rsid w:val="00A261EE"/>
    <w:rsid w:val="00A431D0"/>
    <w:rsid w:val="00A8170A"/>
    <w:rsid w:val="00A832B2"/>
    <w:rsid w:val="00AF0975"/>
    <w:rsid w:val="00B34E56"/>
    <w:rsid w:val="00BA20CC"/>
    <w:rsid w:val="00BA7493"/>
    <w:rsid w:val="00C3237E"/>
    <w:rsid w:val="00C8126E"/>
    <w:rsid w:val="00CE2F0A"/>
    <w:rsid w:val="00E6723F"/>
    <w:rsid w:val="00E9478A"/>
    <w:rsid w:val="00EC1837"/>
    <w:rsid w:val="00F61EB0"/>
    <w:rsid w:val="00F75C7C"/>
    <w:rsid w:val="00F90D41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7139D"/>
  <w15:chartTrackingRefBased/>
  <w15:docId w15:val="{CBFD824F-3580-AA40-9257-1042013B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D4B1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4B19"/>
  </w:style>
  <w:style w:type="paragraph" w:styleId="Piedepgina">
    <w:name w:val="footer"/>
    <w:basedOn w:val="Normal"/>
    <w:link w:val="PiedepginaCar"/>
    <w:uiPriority w:val="99"/>
    <w:unhideWhenUsed/>
    <w:rsid w:val="005D4B1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4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120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ifer Orobio</dc:creator>
  <cp:keywords/>
  <dc:description/>
  <cp:lastModifiedBy>Martha Liliana Ahumada Franco</cp:lastModifiedBy>
  <cp:revision>18</cp:revision>
  <dcterms:created xsi:type="dcterms:W3CDTF">2022-07-06T14:25:00Z</dcterms:created>
  <dcterms:modified xsi:type="dcterms:W3CDTF">2022-10-12T20:56:00Z</dcterms:modified>
</cp:coreProperties>
</file>